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25D4C" w14:textId="30E8085B" w:rsidR="007B186C" w:rsidRDefault="00803673" w:rsidP="008E35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04DF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A704DF">
        <w:rPr>
          <w:rFonts w:ascii="Times New Roman" w:hAnsi="Times New Roman" w:cs="Times New Roman"/>
          <w:sz w:val="24"/>
          <w:szCs w:val="24"/>
        </w:rPr>
        <w:t xml:space="preserve">Information about </w:t>
      </w:r>
      <w:r w:rsidR="002A508D" w:rsidRPr="002A508D">
        <w:rPr>
          <w:rFonts w:ascii="Times New Roman" w:hAnsi="Times New Roman" w:cs="Times New Roman"/>
          <w:i/>
          <w:iCs/>
          <w:sz w:val="24"/>
          <w:szCs w:val="24"/>
        </w:rPr>
        <w:t>Anopheles</w:t>
      </w:r>
      <w:r w:rsidRPr="00A704DF">
        <w:rPr>
          <w:rFonts w:ascii="Times New Roman" w:hAnsi="Times New Roman" w:cs="Times New Roman"/>
          <w:sz w:val="24"/>
          <w:szCs w:val="24"/>
        </w:rPr>
        <w:t xml:space="preserve"> collection sites.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8"/>
        <w:gridCol w:w="1986"/>
        <w:gridCol w:w="1794"/>
        <w:gridCol w:w="4273"/>
      </w:tblGrid>
      <w:tr w:rsidR="00D33E1E" w:rsidRPr="00D33E1E" w14:paraId="27731BFC" w14:textId="77777777" w:rsidTr="007B75F2">
        <w:trPr>
          <w:trHeight w:val="564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9CB70" w14:textId="77777777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lection sit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E7AA0" w14:textId="77777777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ordinates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33E8A" w14:textId="77777777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nvironmental feature</w:t>
            </w:r>
          </w:p>
        </w:tc>
      </w:tr>
      <w:tr w:rsidR="00D33E1E" w:rsidRPr="00D33E1E" w14:paraId="09554EC5" w14:textId="77777777" w:rsidTr="007B75F2">
        <w:trPr>
          <w:trHeight w:val="624"/>
        </w:trPr>
        <w:tc>
          <w:tcPr>
            <w:tcW w:w="8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056319" w14:textId="77777777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/near the DMZ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73AD" w14:textId="06AA9DAD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eutral Nations Supervisory Commission camp </w:t>
            </w:r>
            <w:r w:rsidRPr="003655B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7329" w14:textId="698B9862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°57ʹ17.19″ N 126°40ʹ47.91″ 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D865" w14:textId="24B9046C" w:rsidR="00D33E1E" w:rsidRPr="003655BC" w:rsidRDefault="007B75F2" w:rsidP="007B75F2">
            <w:pPr>
              <w:wordWrap/>
              <w:spacing w:line="200" w:lineRule="exac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hAnsi="Times New Roman" w:cs="Times New Roman"/>
                <w:sz w:val="24"/>
                <w:szCs w:val="24"/>
              </w:rPr>
              <w:t>Two Traps were set among deciduous trees adjacent to NNSC housing and an open area adjacent to a low-lying area, both &lt;10 m from the DMZ bordering North and South Korea.</w:t>
            </w:r>
          </w:p>
        </w:tc>
      </w:tr>
      <w:tr w:rsidR="00D33E1E" w:rsidRPr="00D33E1E" w14:paraId="7628FE10" w14:textId="77777777" w:rsidTr="007B75F2">
        <w:trPr>
          <w:trHeight w:val="624"/>
        </w:trPr>
        <w:tc>
          <w:tcPr>
            <w:tcW w:w="8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B9843" w14:textId="77777777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FAC3" w14:textId="77777777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aeseong-d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DC10" w14:textId="2B61C6C3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°56ʹ28.31″ N 126°40ʹ37.38″ 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BD33" w14:textId="77777777" w:rsidR="007B75F2" w:rsidRPr="003655BC" w:rsidRDefault="007B75F2" w:rsidP="007B75F2">
            <w:pPr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655BC">
              <w:rPr>
                <w:rFonts w:ascii="Times New Roman" w:hAnsi="Times New Roman" w:cs="Times New Roman"/>
                <w:sz w:val="24"/>
                <w:szCs w:val="24"/>
              </w:rPr>
              <w:t>One trap was set 10 m from the village and adjacent to rice paddies extending to the DMZ.</w:t>
            </w:r>
          </w:p>
          <w:p w14:paraId="295327C2" w14:textId="77777777" w:rsidR="00D33E1E" w:rsidRPr="003655BC" w:rsidRDefault="00D33E1E" w:rsidP="00D33E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B75F2" w:rsidRPr="00D33E1E" w14:paraId="0D4243CE" w14:textId="77777777" w:rsidTr="007B75F2">
        <w:trPr>
          <w:trHeight w:val="624"/>
        </w:trPr>
        <w:tc>
          <w:tcPr>
            <w:tcW w:w="8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79BAF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4365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uth gate entrance to the DM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43B8" w14:textId="6112F48A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°56ʹ03.53″ N 126°43ʹ15.46″ 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D55D" w14:textId="3166838F" w:rsidR="007B75F2" w:rsidRPr="003655BC" w:rsidRDefault="007B75F2" w:rsidP="00920F90">
            <w:pPr>
              <w:spacing w:line="200" w:lineRule="exac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hAnsi="Times New Roman" w:cs="Times New Roman"/>
                <w:sz w:val="24"/>
                <w:szCs w:val="24"/>
              </w:rPr>
              <w:t>One trap was set adjacent to a mixed forest and 10 m from the guard station and low-lying grassy stream.</w:t>
            </w:r>
          </w:p>
        </w:tc>
      </w:tr>
      <w:tr w:rsidR="007B75F2" w:rsidRPr="00D33E1E" w14:paraId="60839310" w14:textId="77777777" w:rsidTr="007B75F2">
        <w:trPr>
          <w:trHeight w:val="624"/>
        </w:trPr>
        <w:tc>
          <w:tcPr>
            <w:tcW w:w="8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FE26B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FFA2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p Bonif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BEBF" w14:textId="2F3C39D6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°55ʹ55.25″ N 126°43ʹ21.73″ 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5361" w14:textId="77777777" w:rsidR="00920F90" w:rsidRPr="003655BC" w:rsidRDefault="007B75F2" w:rsidP="00920F9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One trap was set among a grove of pine trees adjacent to Officer barracks.</w:t>
            </w:r>
          </w:p>
          <w:p w14:paraId="6CE67781" w14:textId="44D1D127" w:rsidR="00920F90" w:rsidRPr="003655BC" w:rsidRDefault="00920F90" w:rsidP="00920F9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B75F2" w:rsidRPr="00D33E1E" w14:paraId="681E1C5E" w14:textId="77777777" w:rsidTr="007B75F2">
        <w:trPr>
          <w:trHeight w:val="624"/>
        </w:trPr>
        <w:tc>
          <w:tcPr>
            <w:tcW w:w="8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DA8C0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A2B8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rrior Base training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45EE" w14:textId="34838934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°55ʹ03.96″ N 126°44ʹ29.74″ 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4C92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655BC">
              <w:rPr>
                <w:rFonts w:ascii="Times New Roman" w:hAnsi="Times New Roman" w:cs="Times New Roman"/>
                <w:sz w:val="24"/>
                <w:szCs w:val="24"/>
              </w:rPr>
              <w:t>Two traps were set on the periphery of office and barrack building and adjacent to extensive rice paddies and associated drainage ditches.</w:t>
            </w:r>
          </w:p>
          <w:p w14:paraId="5D143228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1BA8B" w14:textId="272E595A" w:rsidR="007B75F2" w:rsidRPr="003655BC" w:rsidRDefault="007B75F2" w:rsidP="007B75F2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B75F2" w:rsidRPr="00D33E1E" w14:paraId="49533988" w14:textId="77777777" w:rsidTr="007B75F2">
        <w:trPr>
          <w:trHeight w:val="624"/>
        </w:trPr>
        <w:tc>
          <w:tcPr>
            <w:tcW w:w="8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332FD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802E1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agmar North training ar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34BF3" w14:textId="35336E2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°58ʹ29.85″ N 126°50ʹ40.88″ 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21C20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655BC">
              <w:rPr>
                <w:rFonts w:ascii="Times New Roman" w:hAnsi="Times New Roman" w:cs="Times New Roman"/>
                <w:sz w:val="24"/>
                <w:szCs w:val="24"/>
              </w:rPr>
              <w:t xml:space="preserve">Two traps were set among deciduous trees and approximately 100 m from the </w:t>
            </w:r>
            <w:proofErr w:type="spellStart"/>
            <w:r w:rsidRPr="003655BC">
              <w:rPr>
                <w:rFonts w:ascii="Times New Roman" w:hAnsi="Times New Roman" w:cs="Times New Roman"/>
                <w:sz w:val="24"/>
                <w:szCs w:val="24"/>
              </w:rPr>
              <w:t>Imjin</w:t>
            </w:r>
            <w:proofErr w:type="spellEnd"/>
            <w:r w:rsidRPr="003655BC">
              <w:rPr>
                <w:rFonts w:ascii="Times New Roman" w:hAnsi="Times New Roman" w:cs="Times New Roman"/>
                <w:sz w:val="24"/>
                <w:szCs w:val="24"/>
              </w:rPr>
              <w:t xml:space="preserve"> River and low-lying grassy areas that flooded during rains.</w:t>
            </w:r>
          </w:p>
          <w:p w14:paraId="3289B149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159DCB" w14:textId="564604F4" w:rsidR="007B75F2" w:rsidRPr="003655BC" w:rsidRDefault="007B75F2" w:rsidP="007B75F2">
            <w:pPr>
              <w:widowControl/>
              <w:wordWrap/>
              <w:autoSpaceDE/>
              <w:autoSpaceDN/>
              <w:spacing w:after="0" w:line="200" w:lineRule="exact"/>
              <w:rPr>
                <w:rFonts w:ascii="맑은 고딕" w:eastAsia="맑은 고딕" w:hAnsi="맑은 고딕" w:cs="굴림"/>
                <w:kern w:val="0"/>
                <w:sz w:val="24"/>
                <w:szCs w:val="24"/>
              </w:rPr>
            </w:pPr>
          </w:p>
        </w:tc>
      </w:tr>
      <w:tr w:rsidR="007B75F2" w:rsidRPr="00D33E1E" w14:paraId="74E94D08" w14:textId="77777777" w:rsidTr="007B75F2">
        <w:trPr>
          <w:trHeight w:val="624"/>
        </w:trPr>
        <w:tc>
          <w:tcPr>
            <w:tcW w:w="8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D2E682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DMZ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F1B3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Yongsan US </w:t>
            </w:r>
          </w:p>
          <w:p w14:paraId="6DE1C35E" w14:textId="2A7667CD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my Garri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B8E" w14:textId="111594FA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°31ʹ56.2″ N                   126°58ʹ53.4″ 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D628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655BC">
              <w:rPr>
                <w:rFonts w:ascii="Times New Roman" w:hAnsi="Times New Roman" w:cs="Times New Roman"/>
                <w:sz w:val="24"/>
                <w:szCs w:val="24"/>
              </w:rPr>
              <w:t>Two traps were set adjacent to a forested area bordering military/housing buildings and near drainage ditches that often-held water during raining periods.</w:t>
            </w:r>
          </w:p>
          <w:p w14:paraId="7268DD1F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296A8B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7B75F2" w:rsidRPr="00D33E1E" w14:paraId="5D7B5CFE" w14:textId="77777777" w:rsidTr="00486718">
        <w:trPr>
          <w:trHeight w:val="60"/>
        </w:trPr>
        <w:tc>
          <w:tcPr>
            <w:tcW w:w="8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D1362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D6A9A" w14:textId="77777777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yeongtaek US Army Garris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F3AD0" w14:textId="04010740" w:rsidR="007B75F2" w:rsidRPr="003655BC" w:rsidRDefault="007B75F2" w:rsidP="007B75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655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°57ʹ19.9″ N                         127°01ʹ41.4″ 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FFF22" w14:textId="479B5E4F" w:rsidR="007B75F2" w:rsidRPr="003655BC" w:rsidRDefault="007B75F2" w:rsidP="007B75F2">
            <w:pPr>
              <w:widowControl/>
              <w:wordWrap/>
              <w:autoSpaceDE/>
              <w:autoSpaceDN/>
              <w:spacing w:after="0" w:line="200" w:lineRule="exact"/>
              <w:rPr>
                <w:rFonts w:ascii="맑은 고딕" w:eastAsia="맑은 고딕" w:hAnsi="맑은 고딕" w:cs="굴림"/>
                <w:kern w:val="0"/>
                <w:sz w:val="24"/>
                <w:szCs w:val="24"/>
              </w:rPr>
            </w:pPr>
            <w:r w:rsidRPr="003655BC">
              <w:rPr>
                <w:rFonts w:ascii="Times New Roman" w:hAnsi="Times New Roman" w:cs="Times New Roman"/>
                <w:sz w:val="24"/>
                <w:szCs w:val="24"/>
              </w:rPr>
              <w:t xml:space="preserve">A total of </w:t>
            </w:r>
            <w:r w:rsidRPr="003655BC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3655BC">
              <w:rPr>
                <w:rFonts w:ascii="Times New Roman" w:hAnsi="Times New Roman" w:cs="Times New Roman"/>
                <w:sz w:val="24"/>
                <w:szCs w:val="24"/>
              </w:rPr>
              <w:t xml:space="preserve"> traps were set along the perimeter of Humphreys USAG among military/housing buildings and a golf course with small/large drainage systems. Traps were also set adjacent to the </w:t>
            </w:r>
            <w:proofErr w:type="spellStart"/>
            <w:r w:rsidRPr="003655BC">
              <w:rPr>
                <w:rFonts w:ascii="Times New Roman" w:hAnsi="Times New Roman" w:cs="Times New Roman" w:hint="eastAsia"/>
                <w:sz w:val="24"/>
                <w:szCs w:val="24"/>
              </w:rPr>
              <w:t>Anseong</w:t>
            </w:r>
            <w:proofErr w:type="spellEnd"/>
            <w:r w:rsidRPr="003655BC">
              <w:rPr>
                <w:rFonts w:ascii="Times New Roman" w:hAnsi="Times New Roman" w:cs="Times New Roman"/>
                <w:sz w:val="24"/>
                <w:szCs w:val="24"/>
              </w:rPr>
              <w:t xml:space="preserve"> River with extensive grassy margins.</w:t>
            </w:r>
            <w:r w:rsidRPr="003655BC">
              <w:rPr>
                <w:rFonts w:ascii="맑은 고딕" w:eastAsia="맑은 고딕" w:hAnsi="맑은 고딕" w:cs="굴림" w:hint="eastAsia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BEF8762" w14:textId="5209419D" w:rsidR="002F6209" w:rsidRPr="004C55EE" w:rsidRDefault="002F6209" w:rsidP="004C55EE">
      <w:pPr>
        <w:spacing w:after="0" w:line="240" w:lineRule="auto"/>
        <w:rPr>
          <w:rFonts w:ascii="Times New Roman" w:hAnsi="Times New Roman" w:cs="Times New Roman" w:hint="eastAsia"/>
          <w:sz w:val="18"/>
          <w:szCs w:val="18"/>
        </w:rPr>
      </w:pPr>
    </w:p>
    <w:sectPr w:rsidR="002F6209" w:rsidRPr="004C55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CC081C" w14:textId="77777777" w:rsidR="004304B8" w:rsidRDefault="004304B8" w:rsidP="000B4A2F">
      <w:pPr>
        <w:spacing w:after="0" w:line="240" w:lineRule="auto"/>
      </w:pPr>
      <w:r>
        <w:separator/>
      </w:r>
    </w:p>
  </w:endnote>
  <w:endnote w:type="continuationSeparator" w:id="0">
    <w:p w14:paraId="7712E06D" w14:textId="77777777" w:rsidR="004304B8" w:rsidRDefault="004304B8" w:rsidP="000B4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D0B96A" w14:textId="77777777" w:rsidR="004304B8" w:rsidRDefault="004304B8" w:rsidP="000B4A2F">
      <w:pPr>
        <w:spacing w:after="0" w:line="240" w:lineRule="auto"/>
      </w:pPr>
      <w:r>
        <w:separator/>
      </w:r>
    </w:p>
  </w:footnote>
  <w:footnote w:type="continuationSeparator" w:id="0">
    <w:p w14:paraId="08C9166E" w14:textId="77777777" w:rsidR="004304B8" w:rsidRDefault="004304B8" w:rsidP="000B4A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54714E"/>
    <w:multiLevelType w:val="hybridMultilevel"/>
    <w:tmpl w:val="E2C43A30"/>
    <w:lvl w:ilvl="0" w:tplc="A246F4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2DC2593"/>
    <w:multiLevelType w:val="multilevel"/>
    <w:tmpl w:val="67D02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CB0ECD"/>
    <w:multiLevelType w:val="hybridMultilevel"/>
    <w:tmpl w:val="595CA94A"/>
    <w:lvl w:ilvl="0" w:tplc="6B063396">
      <w:start w:val="3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1D8B0FEE"/>
    <w:multiLevelType w:val="hybridMultilevel"/>
    <w:tmpl w:val="5AD886DE"/>
    <w:lvl w:ilvl="0" w:tplc="DF28BD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1B3703D"/>
    <w:multiLevelType w:val="hybridMultilevel"/>
    <w:tmpl w:val="0A386794"/>
    <w:lvl w:ilvl="0" w:tplc="49D2762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45B9130A"/>
    <w:multiLevelType w:val="hybridMultilevel"/>
    <w:tmpl w:val="BA8ADD4A"/>
    <w:lvl w:ilvl="0" w:tplc="4E9C1D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4BC048B3"/>
    <w:multiLevelType w:val="hybridMultilevel"/>
    <w:tmpl w:val="A32C572E"/>
    <w:lvl w:ilvl="0" w:tplc="04F69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30B0D06"/>
    <w:multiLevelType w:val="hybridMultilevel"/>
    <w:tmpl w:val="9ABA55C2"/>
    <w:lvl w:ilvl="0" w:tplc="CAEAF5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56257E8"/>
    <w:multiLevelType w:val="hybridMultilevel"/>
    <w:tmpl w:val="C80C175E"/>
    <w:lvl w:ilvl="0" w:tplc="1AF0C10E">
      <w:start w:val="3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56291EE6"/>
    <w:multiLevelType w:val="hybridMultilevel"/>
    <w:tmpl w:val="A4C21342"/>
    <w:lvl w:ilvl="0" w:tplc="11543B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6E9E786F"/>
    <w:multiLevelType w:val="hybridMultilevel"/>
    <w:tmpl w:val="1304D9B2"/>
    <w:lvl w:ilvl="0" w:tplc="34C6FC78">
      <w:start w:val="3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F16789B"/>
    <w:multiLevelType w:val="hybridMultilevel"/>
    <w:tmpl w:val="23A4C826"/>
    <w:lvl w:ilvl="0" w:tplc="49D276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F3F2335"/>
    <w:multiLevelType w:val="hybridMultilevel"/>
    <w:tmpl w:val="B3241496"/>
    <w:lvl w:ilvl="0" w:tplc="C22826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7817883">
    <w:abstractNumId w:val="6"/>
  </w:num>
  <w:num w:numId="2" w16cid:durableId="986787971">
    <w:abstractNumId w:val="5"/>
  </w:num>
  <w:num w:numId="3" w16cid:durableId="585190238">
    <w:abstractNumId w:val="3"/>
  </w:num>
  <w:num w:numId="4" w16cid:durableId="2103913275">
    <w:abstractNumId w:val="0"/>
  </w:num>
  <w:num w:numId="5" w16cid:durableId="21519772">
    <w:abstractNumId w:val="7"/>
  </w:num>
  <w:num w:numId="6" w16cid:durableId="807280901">
    <w:abstractNumId w:val="11"/>
  </w:num>
  <w:num w:numId="7" w16cid:durableId="1317413422">
    <w:abstractNumId w:val="12"/>
  </w:num>
  <w:num w:numId="8" w16cid:durableId="1440829874">
    <w:abstractNumId w:val="4"/>
  </w:num>
  <w:num w:numId="9" w16cid:durableId="67044541">
    <w:abstractNumId w:val="1"/>
  </w:num>
  <w:num w:numId="10" w16cid:durableId="590161212">
    <w:abstractNumId w:val="9"/>
  </w:num>
  <w:num w:numId="11" w16cid:durableId="425885350">
    <w:abstractNumId w:val="10"/>
  </w:num>
  <w:num w:numId="12" w16cid:durableId="2114549864">
    <w:abstractNumId w:val="8"/>
  </w:num>
  <w:num w:numId="13" w16cid:durableId="20288233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46"/>
    <w:rsid w:val="000065E7"/>
    <w:rsid w:val="0003196D"/>
    <w:rsid w:val="000924CE"/>
    <w:rsid w:val="000B4A2F"/>
    <w:rsid w:val="000B567F"/>
    <w:rsid w:val="00145A43"/>
    <w:rsid w:val="001D064E"/>
    <w:rsid w:val="001F0B1F"/>
    <w:rsid w:val="00253671"/>
    <w:rsid w:val="00297DFA"/>
    <w:rsid w:val="002A508D"/>
    <w:rsid w:val="002B3BE6"/>
    <w:rsid w:val="002C174C"/>
    <w:rsid w:val="002D51C2"/>
    <w:rsid w:val="002F6209"/>
    <w:rsid w:val="003367E9"/>
    <w:rsid w:val="00363427"/>
    <w:rsid w:val="003655BC"/>
    <w:rsid w:val="003676ED"/>
    <w:rsid w:val="004304B8"/>
    <w:rsid w:val="004361D0"/>
    <w:rsid w:val="004624C2"/>
    <w:rsid w:val="00486718"/>
    <w:rsid w:val="00497F5E"/>
    <w:rsid w:val="004C55EE"/>
    <w:rsid w:val="004F3648"/>
    <w:rsid w:val="005900F2"/>
    <w:rsid w:val="005E5B9D"/>
    <w:rsid w:val="005F51F0"/>
    <w:rsid w:val="00614E22"/>
    <w:rsid w:val="00626E3A"/>
    <w:rsid w:val="006D2B50"/>
    <w:rsid w:val="00726884"/>
    <w:rsid w:val="007A6AAE"/>
    <w:rsid w:val="007B186C"/>
    <w:rsid w:val="007B75F2"/>
    <w:rsid w:val="007C3C55"/>
    <w:rsid w:val="00803673"/>
    <w:rsid w:val="00875718"/>
    <w:rsid w:val="008E35E2"/>
    <w:rsid w:val="00920F90"/>
    <w:rsid w:val="00941021"/>
    <w:rsid w:val="00A704DF"/>
    <w:rsid w:val="00A76C50"/>
    <w:rsid w:val="00A84CEA"/>
    <w:rsid w:val="00AE3A88"/>
    <w:rsid w:val="00B05262"/>
    <w:rsid w:val="00B63A57"/>
    <w:rsid w:val="00B82F26"/>
    <w:rsid w:val="00BC4A14"/>
    <w:rsid w:val="00C17A82"/>
    <w:rsid w:val="00C24F07"/>
    <w:rsid w:val="00C711C2"/>
    <w:rsid w:val="00C73BC9"/>
    <w:rsid w:val="00C976D0"/>
    <w:rsid w:val="00D26926"/>
    <w:rsid w:val="00D33E1E"/>
    <w:rsid w:val="00DA28A1"/>
    <w:rsid w:val="00DD7B2E"/>
    <w:rsid w:val="00EC0346"/>
    <w:rsid w:val="00EC444D"/>
    <w:rsid w:val="00F626EA"/>
    <w:rsid w:val="00F63C16"/>
    <w:rsid w:val="00FB51D5"/>
    <w:rsid w:val="00FE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BD599"/>
  <w15:chartTrackingRefBased/>
  <w15:docId w15:val="{9FF5A0AC-2C2C-4348-819C-4AEBC035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A2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F620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A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4A2F"/>
  </w:style>
  <w:style w:type="paragraph" w:styleId="a4">
    <w:name w:val="footer"/>
    <w:basedOn w:val="a"/>
    <w:link w:val="Char0"/>
    <w:uiPriority w:val="99"/>
    <w:unhideWhenUsed/>
    <w:rsid w:val="000B4A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4A2F"/>
  </w:style>
  <w:style w:type="character" w:styleId="a5">
    <w:name w:val="Strong"/>
    <w:basedOn w:val="a0"/>
    <w:uiPriority w:val="22"/>
    <w:qFormat/>
    <w:rsid w:val="000B4A2F"/>
    <w:rPr>
      <w:b/>
      <w:bCs/>
    </w:rPr>
  </w:style>
  <w:style w:type="character" w:styleId="a6">
    <w:name w:val="Emphasis"/>
    <w:basedOn w:val="a0"/>
    <w:uiPriority w:val="20"/>
    <w:qFormat/>
    <w:rsid w:val="000B4A2F"/>
    <w:rPr>
      <w:i/>
      <w:iCs/>
    </w:rPr>
  </w:style>
  <w:style w:type="paragraph" w:styleId="a7">
    <w:name w:val="Revision"/>
    <w:hidden/>
    <w:uiPriority w:val="99"/>
    <w:semiHidden/>
    <w:rsid w:val="000065E7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0065E7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0065E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0065E7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065E7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0065E7"/>
    <w:rPr>
      <w:b/>
      <w:bCs/>
      <w:szCs w:val="20"/>
    </w:rPr>
  </w:style>
  <w:style w:type="character" w:customStyle="1" w:styleId="1Char">
    <w:name w:val="제목 1 Char"/>
    <w:basedOn w:val="a0"/>
    <w:link w:val="1"/>
    <w:uiPriority w:val="9"/>
    <w:rsid w:val="002F6209"/>
    <w:rPr>
      <w:rFonts w:ascii="굴림" w:eastAsia="굴림" w:hAnsi="굴림" w:cs="굴림"/>
      <w:b/>
      <w:bCs/>
      <w:kern w:val="36"/>
      <w:sz w:val="48"/>
      <w:szCs w:val="48"/>
    </w:rPr>
  </w:style>
  <w:style w:type="paragraph" w:styleId="ab">
    <w:name w:val="Normal (Web)"/>
    <w:basedOn w:val="a"/>
    <w:uiPriority w:val="99"/>
    <w:unhideWhenUsed/>
    <w:rsid w:val="002F6209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c">
    <w:name w:val="Hyperlink"/>
    <w:basedOn w:val="a0"/>
    <w:uiPriority w:val="99"/>
    <w:unhideWhenUsed/>
    <w:rsid w:val="002F6209"/>
    <w:rPr>
      <w:color w:val="0000FF"/>
      <w:u w:val="single"/>
    </w:rPr>
  </w:style>
  <w:style w:type="paragraph" w:customStyle="1" w:styleId="node">
    <w:name w:val="node"/>
    <w:basedOn w:val="a"/>
    <w:rsid w:val="002F62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revise-sentence">
    <w:name w:val="revise-sentence"/>
    <w:basedOn w:val="a0"/>
    <w:rsid w:val="002F6209"/>
  </w:style>
  <w:style w:type="paragraph" w:styleId="ad">
    <w:name w:val="List Paragraph"/>
    <w:basedOn w:val="a"/>
    <w:uiPriority w:val="34"/>
    <w:qFormat/>
    <w:rsid w:val="002F6209"/>
    <w:pPr>
      <w:ind w:leftChars="400" w:left="800"/>
    </w:pPr>
  </w:style>
  <w:style w:type="table" w:styleId="ae">
    <w:name w:val="Table Grid"/>
    <w:basedOn w:val="a1"/>
    <w:uiPriority w:val="39"/>
    <w:rsid w:val="002F6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reading-companionreference-citation">
    <w:name w:val="c-reading-companion__reference-citation"/>
    <w:basedOn w:val="a"/>
    <w:rsid w:val="002F62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nchor-text">
    <w:name w:val="anchor-text"/>
    <w:basedOn w:val="a0"/>
    <w:rsid w:val="002F6209"/>
  </w:style>
  <w:style w:type="character" w:styleId="af">
    <w:name w:val="Unresolved Mention"/>
    <w:basedOn w:val="a0"/>
    <w:uiPriority w:val="99"/>
    <w:semiHidden/>
    <w:unhideWhenUsed/>
    <w:rsid w:val="002F6209"/>
    <w:rPr>
      <w:color w:val="605E5C"/>
      <w:shd w:val="clear" w:color="auto" w:fill="E1DFDD"/>
    </w:rPr>
  </w:style>
  <w:style w:type="paragraph" w:customStyle="1" w:styleId="af0">
    <w:name w:val="바탕글"/>
    <w:basedOn w:val="a"/>
    <w:rsid w:val="002F620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1">
    <w:name w:val="line number"/>
    <w:basedOn w:val="a0"/>
    <w:uiPriority w:val="99"/>
    <w:semiHidden/>
    <w:unhideWhenUsed/>
    <w:rsid w:val="002F6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39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지승</dc:creator>
  <cp:keywords/>
  <dc:description/>
  <cp:lastModifiedBy>전지승</cp:lastModifiedBy>
  <cp:revision>33</cp:revision>
  <dcterms:created xsi:type="dcterms:W3CDTF">2024-04-15T15:38:00Z</dcterms:created>
  <dcterms:modified xsi:type="dcterms:W3CDTF">2024-12-11T13:07:00Z</dcterms:modified>
</cp:coreProperties>
</file>